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2E23A1" w14:textId="77777777" w:rsidR="00C8652F" w:rsidRPr="00FE3D8B" w:rsidRDefault="00C8652F" w:rsidP="00C8652F">
      <w:pPr>
        <w:pStyle w:val="Heading2"/>
      </w:pPr>
      <w:r w:rsidRPr="00FE3D8B">
        <w:t>Additional file 2: Time-concentration plasma profiles and endpoint concentration of eletriptan and sumatriptan</w:t>
      </w:r>
    </w:p>
    <w:p w14:paraId="25199156" w14:textId="1B565D17" w:rsidR="00C8652F" w:rsidRPr="00FE3D8B" w:rsidRDefault="00C8652F" w:rsidP="00C8652F">
      <w:r>
        <w:rPr>
          <w:noProof/>
          <w14:ligatures w14:val="standardContextual"/>
        </w:rPr>
        <w:drawing>
          <wp:inline distT="0" distB="0" distL="0" distR="0" wp14:anchorId="5B3DFCEB" wp14:editId="205C54CB">
            <wp:extent cx="5401056" cy="6120384"/>
            <wp:effectExtent l="0" t="0" r="9525" b="0"/>
            <wp:docPr id="2038669226" name="Picture 1" descr="A graph of a graph of a heart punc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8669226" name="Picture 1" descr="A graph of a graph of a heart punctur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6120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E5661" w14:textId="60E94C68" w:rsidR="004D091A" w:rsidRPr="00C8652F" w:rsidRDefault="00C8652F" w:rsidP="00C8652F">
      <w:r w:rsidRPr="00FE3D8B">
        <w:rPr>
          <w:b/>
          <w:bCs/>
          <w:sz w:val="18"/>
          <w:szCs w:val="18"/>
        </w:rPr>
        <w:t>Additional file 2. Plasma concentrations of eletriptan and sumatriptan after a 4-hour IV infusion in rats. A)</w:t>
      </w:r>
      <w:r w:rsidRPr="00FE3D8B">
        <w:rPr>
          <w:sz w:val="18"/>
          <w:szCs w:val="18"/>
        </w:rPr>
        <w:t xml:space="preserve"> Time-concentration profiles of eletriptan and sumatriptan after a 4-hour IV infusion in male rats. Data not showed for females due to a technical error. </w:t>
      </w:r>
      <w:r w:rsidRPr="00FE3D8B">
        <w:rPr>
          <w:b/>
          <w:bCs/>
          <w:sz w:val="18"/>
          <w:szCs w:val="18"/>
        </w:rPr>
        <w:t>B)</w:t>
      </w:r>
      <w:r w:rsidRPr="00FE3D8B">
        <w:rPr>
          <w:sz w:val="18"/>
          <w:szCs w:val="18"/>
        </w:rPr>
        <w:t xml:space="preserve"> Endpoint plasma concentrations after terminal heart puncture in male and female rats. Each data point or column represents the mean </w:t>
      </w:r>
      <w:r w:rsidRPr="00FE3D8B">
        <w:rPr>
          <w:rFonts w:cs="Times New Roman"/>
          <w:sz w:val="18"/>
          <w:szCs w:val="18"/>
        </w:rPr>
        <w:t>±</w:t>
      </w:r>
      <w:r w:rsidRPr="00FE3D8B">
        <w:rPr>
          <w:sz w:val="18"/>
          <w:szCs w:val="18"/>
        </w:rPr>
        <w:t xml:space="preserve"> SD (N=3)</w:t>
      </w:r>
      <m:oMath>
        <m:r>
          <w:rPr>
            <w:rFonts w:ascii="Cambria Math" w:hAnsi="Cambria Math"/>
            <w:sz w:val="18"/>
            <w:szCs w:val="18"/>
          </w:rPr>
          <m:t>.</m:t>
        </m:r>
      </m:oMath>
    </w:p>
    <w:sectPr w:rsidR="004D091A" w:rsidRPr="00C8652F" w:rsidSect="004142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91A"/>
    <w:rsid w:val="00315695"/>
    <w:rsid w:val="004142C3"/>
    <w:rsid w:val="004D091A"/>
    <w:rsid w:val="006863E4"/>
    <w:rsid w:val="00882705"/>
    <w:rsid w:val="00BC26A6"/>
    <w:rsid w:val="00C8652F"/>
    <w:rsid w:val="00D12D80"/>
    <w:rsid w:val="00DE0B24"/>
    <w:rsid w:val="00EE767D"/>
    <w:rsid w:val="00F03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E6F2D"/>
  <w15:chartTrackingRefBased/>
  <w15:docId w15:val="{31B03D09-2AE8-45DB-9BF1-A9A9B41E2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52F"/>
    <w:pPr>
      <w:spacing w:line="480" w:lineRule="auto"/>
    </w:pPr>
    <w:rPr>
      <w:rFonts w:ascii="Times New Roman" w:hAnsi="Times New Roman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9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09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09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9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9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91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91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91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91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9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D09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D09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9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9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9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9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9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9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09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09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91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09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091A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09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091A"/>
    <w:pPr>
      <w:spacing w:line="278" w:lineRule="auto"/>
      <w:ind w:left="720"/>
      <w:contextualSpacing/>
    </w:pPr>
    <w:rPr>
      <w:rFonts w:asciiTheme="minorHAnsi" w:hAnsiTheme="minorHAnsi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09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9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9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091A"/>
    <w:rPr>
      <w:b/>
      <w:bCs/>
      <w:smallCaps/>
      <w:color w:val="0F4761" w:themeColor="accent1" w:themeShade="BF"/>
      <w:spacing w:val="5"/>
    </w:rPr>
  </w:style>
  <w:style w:type="table" w:styleId="TableClassic1">
    <w:name w:val="Table Classic 1"/>
    <w:basedOn w:val="TableNormal"/>
    <w:rsid w:val="004D091A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48</Characters>
  <Application>Microsoft Office Word</Application>
  <DocSecurity>0</DocSecurity>
  <Lines>8</Lines>
  <Paragraphs>4</Paragraphs>
  <ScaleCrop>false</ScaleCrop>
  <Company>University of Copenhagen</Company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Isabella Svane</dc:creator>
  <cp:keywords/>
  <dc:description/>
  <cp:lastModifiedBy>Nana Isabella Svane</cp:lastModifiedBy>
  <cp:revision>2</cp:revision>
  <dcterms:created xsi:type="dcterms:W3CDTF">2024-10-01T16:10:00Z</dcterms:created>
  <dcterms:modified xsi:type="dcterms:W3CDTF">2024-10-01T16:10:00Z</dcterms:modified>
</cp:coreProperties>
</file>